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1A5F23" w14:textId="2E49CD97" w:rsidR="00A75E30" w:rsidRPr="00B3554F" w:rsidRDefault="00A75E30" w:rsidP="00B3554F">
      <w:pPr>
        <w:rPr>
          <w:rFonts w:ascii="Times New Roman" w:hAnsi="Times New Roman" w:cs="Times New Roman" w:hint="eastAsia"/>
          <w:sz w:val="24"/>
          <w:szCs w:val="24"/>
        </w:rPr>
      </w:pPr>
      <w:r w:rsidRPr="00A75E3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B43909">
        <w:rPr>
          <w:rFonts w:ascii="Times New Roman" w:hAnsi="Times New Roman" w:cs="Times New Roman" w:hint="eastAsia"/>
          <w:sz w:val="24"/>
          <w:szCs w:val="24"/>
        </w:rPr>
        <w:t>2</w:t>
      </w:r>
      <w:r w:rsidR="00B355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3554F" w:rsidRPr="00A75E30">
        <w:rPr>
          <w:rFonts w:ascii="Times New Roman" w:hAnsi="Times New Roman" w:cs="Times New Roman"/>
          <w:sz w:val="24"/>
          <w:szCs w:val="24"/>
        </w:rPr>
        <w:t>Probiotic properties of isolates</w:t>
      </w:r>
    </w:p>
    <w:tbl>
      <w:tblPr>
        <w:tblStyle w:val="a7"/>
        <w:tblpPr w:leftFromText="180" w:rightFromText="180" w:vertAnchor="page" w:horzAnchor="margin" w:tblpY="1830"/>
        <w:tblW w:w="0" w:type="auto"/>
        <w:tblBorders>
          <w:top w:val="single" w:sz="2" w:space="0" w:color="auto"/>
          <w:bottom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1269"/>
        <w:gridCol w:w="1543"/>
        <w:gridCol w:w="1543"/>
        <w:gridCol w:w="1543"/>
        <w:gridCol w:w="1096"/>
      </w:tblGrid>
      <w:tr w:rsidR="00B3554F" w:rsidRPr="00CB4330" w14:paraId="496B030D" w14:textId="77777777" w:rsidTr="00B3554F">
        <w:tc>
          <w:tcPr>
            <w:tcW w:w="1239" w:type="dxa"/>
            <w:tcBorders>
              <w:top w:val="single" w:sz="2" w:space="0" w:color="auto"/>
              <w:bottom w:val="single" w:sz="4" w:space="0" w:color="ADADAD" w:themeColor="background2" w:themeShade="BF"/>
            </w:tcBorders>
            <w:vAlign w:val="center"/>
          </w:tcPr>
          <w:p w14:paraId="198044FF" w14:textId="77777777" w:rsidR="00B3554F" w:rsidRPr="00CB4330" w:rsidRDefault="00B3554F" w:rsidP="00B3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DADAD" w:themeColor="background2" w:themeShade="BF"/>
            </w:tcBorders>
            <w:vAlign w:val="center"/>
          </w:tcPr>
          <w:p w14:paraId="68E3A48E" w14:textId="77777777" w:rsidR="00B3554F" w:rsidRPr="00CB4330" w:rsidRDefault="00B3554F" w:rsidP="00B3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moly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DADAD" w:themeColor="background2" w:themeShade="BF"/>
            </w:tcBorders>
            <w:vAlign w:val="center"/>
          </w:tcPr>
          <w:p w14:paraId="002CC517" w14:textId="77777777" w:rsidR="00B3554F" w:rsidRPr="00CB4330" w:rsidRDefault="00B3554F" w:rsidP="00B3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 toleran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DADAD" w:themeColor="background2" w:themeShade="BF"/>
            </w:tcBorders>
            <w:vAlign w:val="center"/>
          </w:tcPr>
          <w:p w14:paraId="5091AD3D" w14:textId="77777777" w:rsidR="00B3554F" w:rsidRPr="00CB4330" w:rsidRDefault="00B3554F" w:rsidP="00B3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 toleran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DADAD" w:themeColor="background2" w:themeShade="BF"/>
            </w:tcBorders>
            <w:vAlign w:val="center"/>
          </w:tcPr>
          <w:p w14:paraId="7FAFEB9A" w14:textId="77777777" w:rsidR="00B3554F" w:rsidRPr="00CB4330" w:rsidRDefault="00B3554F" w:rsidP="00B3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 toleran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DADAD" w:themeColor="background2" w:themeShade="BF"/>
            </w:tcBorders>
            <w:vAlign w:val="center"/>
          </w:tcPr>
          <w:p w14:paraId="1AEE777F" w14:textId="77777777" w:rsidR="00B3554F" w:rsidRPr="00CB4330" w:rsidRDefault="00B3554F" w:rsidP="00B355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le</w:t>
            </w:r>
          </w:p>
        </w:tc>
      </w:tr>
      <w:tr w:rsidR="00B3554F" w:rsidRPr="00CB4330" w14:paraId="017AFC86" w14:textId="77777777" w:rsidTr="00B3554F">
        <w:tc>
          <w:tcPr>
            <w:tcW w:w="1239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2960E13E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04ADC0FF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8D1B654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(pH 1)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04C7721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(pH 2)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082F2D2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(pH 12)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AAA4738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</w:tr>
      <w:tr w:rsidR="00B3554F" w:rsidRPr="00CB4330" w14:paraId="7824FEB6" w14:textId="77777777" w:rsidTr="00B3554F">
        <w:tc>
          <w:tcPr>
            <w:tcW w:w="1239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636579A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3890575"/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38351</w:t>
            </w:r>
            <w:bookmarkEnd w:id="0"/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DCB8E41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51D3AB8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D6255ED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0871799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9A132C2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B3554F" w:rsidRPr="00CB4330" w14:paraId="347A7D41" w14:textId="77777777" w:rsidTr="00B3554F">
        <w:tc>
          <w:tcPr>
            <w:tcW w:w="1239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E4C7BD6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38352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173793FE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A35232E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393867B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D9B16AA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1C16CDF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B3554F" w:rsidRPr="00CB4330" w14:paraId="39D558B9" w14:textId="77777777" w:rsidTr="00B3554F">
        <w:tc>
          <w:tcPr>
            <w:tcW w:w="1239" w:type="dxa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A240313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38362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3296CF4A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5E9B0620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7C46D4F6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4464CB51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0" w:type="auto"/>
            <w:tcBorders>
              <w:top w:val="single" w:sz="4" w:space="0" w:color="ADADAD" w:themeColor="background2" w:themeShade="BF"/>
              <w:bottom w:val="single" w:sz="4" w:space="0" w:color="ADADAD" w:themeColor="background2" w:themeShade="BF"/>
            </w:tcBorders>
            <w:vAlign w:val="center"/>
          </w:tcPr>
          <w:p w14:paraId="69D8B645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B3554F" w:rsidRPr="00CB4330" w14:paraId="0EB0F8B6" w14:textId="77777777" w:rsidTr="00B3554F">
        <w:tc>
          <w:tcPr>
            <w:tcW w:w="8233" w:type="dxa"/>
            <w:gridSpan w:val="6"/>
            <w:tcBorders>
              <w:top w:val="single" w:sz="4" w:space="0" w:color="ADADAD" w:themeColor="background2" w:themeShade="BF"/>
            </w:tcBorders>
            <w:vAlign w:val="center"/>
          </w:tcPr>
          <w:p w14:paraId="48B97B03" w14:textId="77777777" w:rsidR="00B3554F" w:rsidRPr="00CB4330" w:rsidRDefault="00B3554F" w:rsidP="00B355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4330">
              <w:rPr>
                <w:rFonts w:ascii="Times New Roman" w:hAnsi="Times New Roman" w:cs="Times New Roman"/>
                <w:sz w:val="24"/>
                <w:szCs w:val="24"/>
              </w:rPr>
              <w:t>+++ &gt; 90% survival rate; ++ &gt; 80% survival rate; + &gt; 70% survival rate; –, nil</w:t>
            </w:r>
          </w:p>
        </w:tc>
      </w:tr>
    </w:tbl>
    <w:p w14:paraId="253F4D4D" w14:textId="77777777" w:rsidR="006F4631" w:rsidRPr="00A75E30" w:rsidRDefault="006F4631" w:rsidP="00B3554F">
      <w:pPr>
        <w:rPr>
          <w:rFonts w:ascii="Times New Roman" w:hAnsi="Times New Roman" w:cs="Times New Roman" w:hint="eastAsia"/>
          <w:sz w:val="24"/>
          <w:szCs w:val="24"/>
        </w:rPr>
      </w:pPr>
    </w:p>
    <w:sectPr w:rsidR="006F4631" w:rsidRPr="00A75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3FA049" w14:textId="77777777" w:rsidR="004D72E5" w:rsidRDefault="004D72E5" w:rsidP="00F966EA">
      <w:r>
        <w:separator/>
      </w:r>
    </w:p>
  </w:endnote>
  <w:endnote w:type="continuationSeparator" w:id="0">
    <w:p w14:paraId="567E1BBB" w14:textId="77777777" w:rsidR="004D72E5" w:rsidRDefault="004D72E5" w:rsidP="00F96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B3F2DE" w14:textId="77777777" w:rsidR="004D72E5" w:rsidRDefault="004D72E5" w:rsidP="00F966EA">
      <w:r>
        <w:separator/>
      </w:r>
    </w:p>
  </w:footnote>
  <w:footnote w:type="continuationSeparator" w:id="0">
    <w:p w14:paraId="2E373AEB" w14:textId="77777777" w:rsidR="004D72E5" w:rsidRDefault="004D72E5" w:rsidP="00F96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A7A"/>
    <w:rsid w:val="00017A7A"/>
    <w:rsid w:val="004D72E5"/>
    <w:rsid w:val="006F4631"/>
    <w:rsid w:val="00802C9E"/>
    <w:rsid w:val="00A245A8"/>
    <w:rsid w:val="00A75E30"/>
    <w:rsid w:val="00AA4559"/>
    <w:rsid w:val="00B2030D"/>
    <w:rsid w:val="00B3554F"/>
    <w:rsid w:val="00B43909"/>
    <w:rsid w:val="00CB4330"/>
    <w:rsid w:val="00D56D9D"/>
    <w:rsid w:val="00F9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216DBA"/>
  <w15:chartTrackingRefBased/>
  <w15:docId w15:val="{E79BBA8C-8736-4EF8-8B00-5BA8E082D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6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66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66EA"/>
    <w:rPr>
      <w:sz w:val="18"/>
      <w:szCs w:val="18"/>
    </w:rPr>
  </w:style>
  <w:style w:type="table" w:styleId="a7">
    <w:name w:val="Table Grid"/>
    <w:basedOn w:val="a1"/>
    <w:uiPriority w:val="39"/>
    <w:rsid w:val="00F96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6</Words>
  <Characters>241</Characters>
  <Application>Microsoft Office Word</Application>
  <DocSecurity>0</DocSecurity>
  <Lines>34</Lines>
  <Paragraphs>32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晴 王</dc:creator>
  <cp:keywords/>
  <dc:description/>
  <cp:lastModifiedBy>佳晴 王</cp:lastModifiedBy>
  <cp:revision>8</cp:revision>
  <dcterms:created xsi:type="dcterms:W3CDTF">2025-05-22T12:39:00Z</dcterms:created>
  <dcterms:modified xsi:type="dcterms:W3CDTF">2025-05-23T10:00:00Z</dcterms:modified>
</cp:coreProperties>
</file>